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735A5F" w14:textId="77777777" w:rsidR="00285B37" w:rsidRPr="0075616E" w:rsidRDefault="00285B37" w:rsidP="00285B37">
      <w:pPr>
        <w:jc w:val="both"/>
        <w:rPr>
          <w:b/>
        </w:rPr>
      </w:pPr>
      <w:r w:rsidRPr="0075616E">
        <w:rPr>
          <w:b/>
        </w:rPr>
        <w:t>Supplementary legends:</w:t>
      </w:r>
    </w:p>
    <w:p w14:paraId="605EAD13" w14:textId="77777777" w:rsidR="00285B37" w:rsidRPr="0075616E" w:rsidRDefault="00285B37" w:rsidP="00285B37">
      <w:r w:rsidRPr="0075616E">
        <w:rPr>
          <w:b/>
        </w:rPr>
        <w:t>Figure S1:</w:t>
      </w:r>
      <w:r w:rsidRPr="0075616E">
        <w:t xml:space="preserve"> Temperature and humidity recorded within the </w:t>
      </w:r>
      <w:proofErr w:type="spellStart"/>
      <w:r w:rsidRPr="0075616E">
        <w:t>Keder</w:t>
      </w:r>
      <w:proofErr w:type="spellEnd"/>
      <w:r w:rsidRPr="0075616E">
        <w:t xml:space="preserve"> plastic poly-tunnel during the 2017 flowering time phenotyping analysis of F</w:t>
      </w:r>
      <w:r w:rsidRPr="0075616E">
        <w:rPr>
          <w:vertAlign w:val="subscript"/>
        </w:rPr>
        <w:t>2</w:t>
      </w:r>
      <w:r w:rsidRPr="0075616E">
        <w:t xml:space="preserve"> lines at JIC.</w:t>
      </w:r>
    </w:p>
    <w:p w14:paraId="2B22A572" w14:textId="77777777" w:rsidR="00285B37" w:rsidRPr="0075616E" w:rsidRDefault="00285B37" w:rsidP="00285B37"/>
    <w:p w14:paraId="6B31BD56" w14:textId="05C3AAB3" w:rsidR="00285B37" w:rsidRPr="0075616E" w:rsidRDefault="00285B37" w:rsidP="00285B37">
      <w:r w:rsidRPr="0075616E">
        <w:rPr>
          <w:b/>
        </w:rPr>
        <w:t>Figure S2:</w:t>
      </w:r>
      <w:r w:rsidRPr="0075616E">
        <w:t xml:space="preserve"> Frequency distributions of sequence variants (SNPs and small </w:t>
      </w:r>
      <w:proofErr w:type="spellStart"/>
      <w:r w:rsidRPr="0075616E">
        <w:t>InDels</w:t>
      </w:r>
      <w:proofErr w:type="spellEnd"/>
      <w:r w:rsidRPr="0075616E">
        <w:t xml:space="preserve">) detected in </w:t>
      </w:r>
      <w:proofErr w:type="spellStart"/>
      <w:r w:rsidRPr="0075616E">
        <w:t>Darmor</w:t>
      </w:r>
      <w:proofErr w:type="spellEnd"/>
      <w:r w:rsidRPr="0075616E">
        <w:t xml:space="preserve"> compared with </w:t>
      </w:r>
      <w:proofErr w:type="spellStart"/>
      <w:r w:rsidRPr="0075616E">
        <w:t>Darmor-</w:t>
      </w:r>
      <w:r w:rsidRPr="0075616E">
        <w:rPr>
          <w:i/>
          <w:iCs/>
        </w:rPr>
        <w:t>bzh</w:t>
      </w:r>
      <w:proofErr w:type="spellEnd"/>
      <w:r w:rsidRPr="0075616E">
        <w:t xml:space="preserve">. Each chromosome is plotted </w:t>
      </w:r>
      <w:r w:rsidR="00175FF9" w:rsidRPr="0075616E">
        <w:t>separately,</w:t>
      </w:r>
      <w:r w:rsidRPr="0075616E">
        <w:t xml:space="preserve"> and the frequency of variants detected are plotted by genome order.</w:t>
      </w:r>
    </w:p>
    <w:p w14:paraId="6E396B8C" w14:textId="77777777" w:rsidR="00285B37" w:rsidRPr="0075616E" w:rsidRDefault="00285B37" w:rsidP="00285B37"/>
    <w:p w14:paraId="2BDFDBDD" w14:textId="455109CC" w:rsidR="00285B37" w:rsidRPr="0075616E" w:rsidRDefault="00285B37" w:rsidP="00285B37">
      <w:r w:rsidRPr="0075616E">
        <w:rPr>
          <w:b/>
        </w:rPr>
        <w:t>Figure S3:</w:t>
      </w:r>
      <w:r w:rsidRPr="0075616E">
        <w:t xml:space="preserve"> Frequency distributions of sequence variants (SNPs and small </w:t>
      </w:r>
      <w:proofErr w:type="spellStart"/>
      <w:r w:rsidRPr="0075616E">
        <w:t>InDels</w:t>
      </w:r>
      <w:proofErr w:type="spellEnd"/>
      <w:r w:rsidRPr="0075616E">
        <w:t xml:space="preserve">) detected in Cabriolet compared with </w:t>
      </w:r>
      <w:proofErr w:type="spellStart"/>
      <w:r w:rsidRPr="0075616E">
        <w:t>Darmor</w:t>
      </w:r>
      <w:proofErr w:type="spellEnd"/>
      <w:r w:rsidRPr="0075616E">
        <w:t xml:space="preserve">. Each chromosome is plotted </w:t>
      </w:r>
      <w:r w:rsidR="00175FF9" w:rsidRPr="0075616E">
        <w:t>separately,</w:t>
      </w:r>
      <w:r w:rsidRPr="0075616E">
        <w:t xml:space="preserve"> and the frequency of variants detected are plotted by genome order.</w:t>
      </w:r>
    </w:p>
    <w:p w14:paraId="46026675" w14:textId="77777777" w:rsidR="00285B37" w:rsidRPr="0075616E" w:rsidRDefault="00285B37" w:rsidP="00285B37"/>
    <w:p w14:paraId="652160AE" w14:textId="77777777" w:rsidR="00285B37" w:rsidRPr="0075616E" w:rsidRDefault="00285B37" w:rsidP="00285B37">
      <w:r w:rsidRPr="0075616E">
        <w:rPr>
          <w:b/>
        </w:rPr>
        <w:t>Figure S4:</w:t>
      </w:r>
      <w:r w:rsidRPr="0075616E">
        <w:t xml:space="preserve"> No sequence variants (SNPs and small </w:t>
      </w:r>
      <w:proofErr w:type="spellStart"/>
      <w:r w:rsidRPr="0075616E">
        <w:t>InDels</w:t>
      </w:r>
      <w:proofErr w:type="spellEnd"/>
      <w:r w:rsidRPr="0075616E">
        <w:t xml:space="preserve">) are detected in Cabriolet compared with </w:t>
      </w:r>
      <w:proofErr w:type="spellStart"/>
      <w:r w:rsidRPr="0075616E">
        <w:t>Darmor</w:t>
      </w:r>
      <w:proofErr w:type="spellEnd"/>
      <w:r w:rsidRPr="0075616E">
        <w:t xml:space="preserve"> at the major flowering time genes </w:t>
      </w:r>
      <w:r w:rsidRPr="0075616E">
        <w:rPr>
          <w:i/>
        </w:rPr>
        <w:t>BnaFRI.A03</w:t>
      </w:r>
      <w:r w:rsidRPr="0075616E">
        <w:t xml:space="preserve"> and </w:t>
      </w:r>
      <w:r w:rsidRPr="0075616E">
        <w:rPr>
          <w:i/>
        </w:rPr>
        <w:t>BnaFLC.A10</w:t>
      </w:r>
      <w:r w:rsidRPr="0075616E">
        <w:t xml:space="preserve">. (A) The relative position of </w:t>
      </w:r>
      <w:r w:rsidRPr="0075616E">
        <w:rPr>
          <w:i/>
        </w:rPr>
        <w:t>BnaFRI.A03</w:t>
      </w:r>
      <w:r w:rsidRPr="0075616E">
        <w:t xml:space="preserve"> on chromosome A03 is plotted with the closest sequence variant found up- and down-stream highlighted with a red arrow. (B) The relative position of </w:t>
      </w:r>
      <w:r w:rsidRPr="0075616E">
        <w:rPr>
          <w:i/>
        </w:rPr>
        <w:t>BnaFLC.A10</w:t>
      </w:r>
      <w:r w:rsidRPr="0075616E">
        <w:t xml:space="preserve"> on chromosome A10 is plotted with the closest sequence variant found up- and down-stream highlighted with a red arrow.</w:t>
      </w:r>
    </w:p>
    <w:p w14:paraId="4C86ECAB" w14:textId="77777777" w:rsidR="00285B37" w:rsidRPr="0075616E" w:rsidRDefault="00285B37" w:rsidP="00285B37"/>
    <w:p w14:paraId="6F3246D1" w14:textId="77777777" w:rsidR="00285B37" w:rsidRPr="0075616E" w:rsidRDefault="00285B37" w:rsidP="00285B37">
      <w:r w:rsidRPr="0075616E">
        <w:rPr>
          <w:b/>
        </w:rPr>
        <w:t>Figure S5:</w:t>
      </w:r>
      <w:r w:rsidRPr="0075616E">
        <w:t xml:space="preserve"> Visualization of </w:t>
      </w:r>
      <w:proofErr w:type="spellStart"/>
      <w:r w:rsidRPr="0075616E">
        <w:t>homeologous</w:t>
      </w:r>
      <w:proofErr w:type="spellEnd"/>
      <w:r w:rsidRPr="0075616E">
        <w:t xml:space="preserve"> genome exchanges in Cabriolet and </w:t>
      </w:r>
      <w:proofErr w:type="spellStart"/>
      <w:r w:rsidRPr="0075616E">
        <w:t>Darmor</w:t>
      </w:r>
      <w:proofErr w:type="spellEnd"/>
      <w:r w:rsidRPr="0075616E">
        <w:t xml:space="preserve"> based on DNA resequencing. </w:t>
      </w:r>
    </w:p>
    <w:p w14:paraId="76D3B2F0" w14:textId="77777777" w:rsidR="00285B37" w:rsidRPr="0075616E" w:rsidRDefault="00285B37" w:rsidP="00285B37">
      <w:r w:rsidRPr="0075616E">
        <w:t xml:space="preserve">(A &amp; B): The relative redundancy of coverage of A and C genome </w:t>
      </w:r>
      <w:proofErr w:type="spellStart"/>
      <w:r w:rsidRPr="0075616E">
        <w:t>homeologous</w:t>
      </w:r>
      <w:proofErr w:type="spellEnd"/>
      <w:r w:rsidRPr="0075616E">
        <w:t xml:space="preserve"> gene pairs is represented in CMYK colour space, with cyan component representing coverage of the </w:t>
      </w:r>
      <w:r w:rsidRPr="0075616E">
        <w:rPr>
          <w:i/>
          <w:iCs/>
        </w:rPr>
        <w:t xml:space="preserve">Brassica </w:t>
      </w:r>
      <w:r w:rsidRPr="0075616E">
        <w:t xml:space="preserve">A genome copy and magenta component representing coverage of the </w:t>
      </w:r>
      <w:r w:rsidRPr="0075616E">
        <w:rPr>
          <w:i/>
          <w:iCs/>
        </w:rPr>
        <w:t xml:space="preserve">Brassica </w:t>
      </w:r>
      <w:r w:rsidRPr="0075616E">
        <w:t xml:space="preserve">C genome copy. </w:t>
      </w:r>
    </w:p>
    <w:p w14:paraId="32849A7F" w14:textId="77777777" w:rsidR="00285B37" w:rsidRPr="0075616E" w:rsidRDefault="00285B37" w:rsidP="00285B37">
      <w:pPr>
        <w:numPr>
          <w:ilvl w:val="0"/>
          <w:numId w:val="1"/>
        </w:numPr>
        <w:spacing w:after="160" w:line="259" w:lineRule="auto"/>
      </w:pPr>
      <w:r w:rsidRPr="0075616E">
        <w:t xml:space="preserve">Genome-wide </w:t>
      </w:r>
      <w:proofErr w:type="spellStart"/>
      <w:r w:rsidRPr="0075616E">
        <w:t>homeologous</w:t>
      </w:r>
      <w:proofErr w:type="spellEnd"/>
      <w:r w:rsidRPr="0075616E">
        <w:t xml:space="preserve"> genome exchanges in Cabriolet and </w:t>
      </w:r>
      <w:proofErr w:type="spellStart"/>
      <w:r w:rsidRPr="0075616E">
        <w:t>Darmor</w:t>
      </w:r>
      <w:proofErr w:type="spellEnd"/>
      <w:r w:rsidRPr="0075616E">
        <w:t xml:space="preserve">. The gene pairs are plotted in Brassica C genome order (chromosomes denoted C1 to C9) </w:t>
      </w:r>
    </w:p>
    <w:p w14:paraId="2427D6FA" w14:textId="77777777" w:rsidR="00285B37" w:rsidRPr="0075616E" w:rsidRDefault="00285B37" w:rsidP="00285B37">
      <w:pPr>
        <w:numPr>
          <w:ilvl w:val="0"/>
          <w:numId w:val="1"/>
        </w:numPr>
        <w:spacing w:after="160" w:line="259" w:lineRule="auto"/>
      </w:pPr>
      <w:proofErr w:type="spellStart"/>
      <w:r w:rsidRPr="0075616E">
        <w:t>Homeologous</w:t>
      </w:r>
      <w:proofErr w:type="spellEnd"/>
      <w:r w:rsidRPr="0075616E">
        <w:t xml:space="preserve"> exchanges present on chromosome A02/C02. The gene pairs are plotted in Brassica chromosome C02 gene order, the relative position of </w:t>
      </w:r>
      <w:r w:rsidRPr="0075616E">
        <w:rPr>
          <w:i/>
          <w:iCs/>
        </w:rPr>
        <w:t>BnaFLC.A02/C02</w:t>
      </w:r>
      <w:r w:rsidRPr="0075616E">
        <w:t xml:space="preserve"> and </w:t>
      </w:r>
      <w:r w:rsidRPr="0075616E">
        <w:rPr>
          <w:i/>
          <w:iCs/>
        </w:rPr>
        <w:t>BnaFT.A02/C02</w:t>
      </w:r>
      <w:r w:rsidRPr="0075616E">
        <w:t xml:space="preserve"> gene pairs are highlighted</w:t>
      </w:r>
    </w:p>
    <w:p w14:paraId="276EEA52" w14:textId="77777777" w:rsidR="00285B37" w:rsidRPr="0075616E" w:rsidRDefault="00285B37" w:rsidP="00285B37"/>
    <w:p w14:paraId="652019CA" w14:textId="77777777" w:rsidR="00285B37" w:rsidRPr="0075616E" w:rsidRDefault="00285B37" w:rsidP="00285B37">
      <w:r w:rsidRPr="0075616E">
        <w:rPr>
          <w:b/>
        </w:rPr>
        <w:t>Figure S6:</w:t>
      </w:r>
      <w:r w:rsidRPr="0075616E">
        <w:t xml:space="preserve"> Expression of </w:t>
      </w:r>
      <w:r w:rsidRPr="0075616E">
        <w:rPr>
          <w:i/>
          <w:iCs/>
        </w:rPr>
        <w:t xml:space="preserve">BnaFLC.A02 </w:t>
      </w:r>
      <w:r w:rsidRPr="0075616E">
        <w:t xml:space="preserve">varies between Cabriolet and </w:t>
      </w:r>
      <w:proofErr w:type="spellStart"/>
      <w:r w:rsidRPr="0075616E">
        <w:t>Darmor</w:t>
      </w:r>
      <w:proofErr w:type="spellEnd"/>
      <w:r w:rsidRPr="0075616E">
        <w:t xml:space="preserve"> before and after vernalisation. </w:t>
      </w:r>
    </w:p>
    <w:p w14:paraId="1B8A3799" w14:textId="77777777" w:rsidR="00285B37" w:rsidRPr="0075616E" w:rsidRDefault="00285B37" w:rsidP="00285B37">
      <w:r w:rsidRPr="0075616E">
        <w:t xml:space="preserve">(A-D) Normalised expression of </w:t>
      </w:r>
      <w:r w:rsidRPr="0075616E">
        <w:rPr>
          <w:i/>
          <w:iCs/>
        </w:rPr>
        <w:t>BnaFLC.A02</w:t>
      </w:r>
      <w:r w:rsidRPr="0075616E">
        <w:t xml:space="preserve"> in Cabriolet, </w:t>
      </w:r>
      <w:proofErr w:type="spellStart"/>
      <w:r w:rsidRPr="0075616E">
        <w:t>Darmor</w:t>
      </w:r>
      <w:proofErr w:type="spellEnd"/>
      <w:r w:rsidRPr="0075616E">
        <w:t>, and genotyped F</w:t>
      </w:r>
      <w:r w:rsidRPr="0075616E">
        <w:rPr>
          <w:vertAlign w:val="subscript"/>
        </w:rPr>
        <w:t>2</w:t>
      </w:r>
      <w:r w:rsidRPr="0075616E">
        <w:t xml:space="preserve"> individuals as measured by quantitative RT-PCR before (NV) and after vernalisation (6WT0, 6WT16, 6WT30). The expression levels, normalised to </w:t>
      </w:r>
      <w:r w:rsidRPr="0075616E">
        <w:rPr>
          <w:i/>
          <w:iCs/>
        </w:rPr>
        <w:t>UBC21</w:t>
      </w:r>
      <w:r w:rsidRPr="0075616E">
        <w:t>, detected in each line plant are plotted here.</w:t>
      </w:r>
    </w:p>
    <w:p w14:paraId="20839A90" w14:textId="77777777" w:rsidR="00285B37" w:rsidRPr="0075616E" w:rsidRDefault="00285B37" w:rsidP="00285B37">
      <w:pPr>
        <w:numPr>
          <w:ilvl w:val="0"/>
          <w:numId w:val="2"/>
        </w:numPr>
        <w:spacing w:after="160" w:line="259" w:lineRule="auto"/>
      </w:pPr>
      <w:r w:rsidRPr="0075616E">
        <w:lastRenderedPageBreak/>
        <w:t xml:space="preserve">Normalised expression of </w:t>
      </w:r>
      <w:r w:rsidRPr="0075616E">
        <w:rPr>
          <w:i/>
          <w:iCs/>
        </w:rPr>
        <w:t xml:space="preserve">BnaFLC.A02 </w:t>
      </w:r>
      <w:r w:rsidRPr="0075616E">
        <w:t xml:space="preserve">detected in 3 Cabriolet, 3 </w:t>
      </w:r>
      <w:proofErr w:type="spellStart"/>
      <w:r w:rsidRPr="0075616E">
        <w:t>Darmor</w:t>
      </w:r>
      <w:proofErr w:type="spellEnd"/>
      <w:r w:rsidRPr="0075616E">
        <w:t xml:space="preserve"> and 10 F</w:t>
      </w:r>
      <w:r w:rsidRPr="0075616E">
        <w:rPr>
          <w:vertAlign w:val="subscript"/>
        </w:rPr>
        <w:t>2</w:t>
      </w:r>
      <w:r w:rsidRPr="0075616E">
        <w:t xml:space="preserve"> individuals with genotypic combination BnaFLC.A02-Dar/BnaFT.A02-Dar</w:t>
      </w:r>
    </w:p>
    <w:p w14:paraId="73CD3FB4" w14:textId="77777777" w:rsidR="00285B37" w:rsidRPr="0075616E" w:rsidRDefault="00285B37" w:rsidP="00285B37">
      <w:pPr>
        <w:numPr>
          <w:ilvl w:val="0"/>
          <w:numId w:val="2"/>
        </w:numPr>
        <w:spacing w:after="160" w:line="259" w:lineRule="auto"/>
      </w:pPr>
      <w:r w:rsidRPr="0075616E">
        <w:t xml:space="preserve">Normalised expression of </w:t>
      </w:r>
      <w:r w:rsidRPr="0075616E">
        <w:rPr>
          <w:i/>
          <w:iCs/>
        </w:rPr>
        <w:t xml:space="preserve">BnaFLC.A02 </w:t>
      </w:r>
      <w:r w:rsidRPr="0075616E">
        <w:t xml:space="preserve">detected in 3 Cabriolet, 3 </w:t>
      </w:r>
      <w:proofErr w:type="spellStart"/>
      <w:r w:rsidRPr="0075616E">
        <w:t>Darmor</w:t>
      </w:r>
      <w:proofErr w:type="spellEnd"/>
      <w:r w:rsidRPr="0075616E">
        <w:t xml:space="preserve"> and 10 F</w:t>
      </w:r>
      <w:r w:rsidRPr="0075616E">
        <w:rPr>
          <w:vertAlign w:val="subscript"/>
        </w:rPr>
        <w:t>2</w:t>
      </w:r>
      <w:r w:rsidRPr="0075616E">
        <w:t xml:space="preserve"> individuals with genotypic combination BnaFLC.A02-Dar/BnaFT.A02-Cab</w:t>
      </w:r>
    </w:p>
    <w:p w14:paraId="2411E1D7" w14:textId="77777777" w:rsidR="00285B37" w:rsidRPr="0075616E" w:rsidRDefault="00285B37" w:rsidP="00285B37">
      <w:pPr>
        <w:numPr>
          <w:ilvl w:val="0"/>
          <w:numId w:val="2"/>
        </w:numPr>
        <w:spacing w:after="160" w:line="259" w:lineRule="auto"/>
      </w:pPr>
      <w:r w:rsidRPr="0075616E">
        <w:t xml:space="preserve">Normalised expression of </w:t>
      </w:r>
      <w:r w:rsidRPr="0075616E">
        <w:rPr>
          <w:i/>
          <w:iCs/>
        </w:rPr>
        <w:t xml:space="preserve">BnaFLC.A02 </w:t>
      </w:r>
      <w:r w:rsidRPr="0075616E">
        <w:t xml:space="preserve">detected in 3 Cabriolet, 3 </w:t>
      </w:r>
      <w:proofErr w:type="spellStart"/>
      <w:r w:rsidRPr="0075616E">
        <w:t>Darmor</w:t>
      </w:r>
      <w:proofErr w:type="spellEnd"/>
      <w:r w:rsidRPr="0075616E">
        <w:t xml:space="preserve"> and 10 F</w:t>
      </w:r>
      <w:r w:rsidRPr="0075616E">
        <w:rPr>
          <w:vertAlign w:val="subscript"/>
        </w:rPr>
        <w:t>2</w:t>
      </w:r>
      <w:r w:rsidRPr="0075616E">
        <w:t xml:space="preserve"> individuals with genotypic combination BnaFLC.A02-Cab/BnaFT.A02-Dar</w:t>
      </w:r>
    </w:p>
    <w:p w14:paraId="5D11BBE9" w14:textId="77777777" w:rsidR="00285B37" w:rsidRPr="0075616E" w:rsidRDefault="00285B37" w:rsidP="00285B37">
      <w:pPr>
        <w:numPr>
          <w:ilvl w:val="0"/>
          <w:numId w:val="2"/>
        </w:numPr>
        <w:spacing w:after="160" w:line="259" w:lineRule="auto"/>
      </w:pPr>
      <w:r w:rsidRPr="0075616E">
        <w:t xml:space="preserve">Normalised expression of </w:t>
      </w:r>
      <w:r w:rsidRPr="0075616E">
        <w:rPr>
          <w:i/>
          <w:iCs/>
        </w:rPr>
        <w:t xml:space="preserve">BnaFLC.A02 </w:t>
      </w:r>
      <w:r w:rsidRPr="0075616E">
        <w:t xml:space="preserve">detected in 3 Cabriolet, 3 </w:t>
      </w:r>
      <w:proofErr w:type="spellStart"/>
      <w:r w:rsidRPr="0075616E">
        <w:t>Darmor</w:t>
      </w:r>
      <w:proofErr w:type="spellEnd"/>
      <w:r w:rsidRPr="0075616E">
        <w:t xml:space="preserve"> and 10 F</w:t>
      </w:r>
      <w:r w:rsidRPr="0075616E">
        <w:rPr>
          <w:vertAlign w:val="subscript"/>
        </w:rPr>
        <w:t>2</w:t>
      </w:r>
      <w:r w:rsidRPr="0075616E">
        <w:t xml:space="preserve"> individuals with genotypic combination BnaFLC.A02-Cab/BnaFT.A02-Cab</w:t>
      </w:r>
    </w:p>
    <w:p w14:paraId="0C62CC70" w14:textId="77777777" w:rsidR="00285B37" w:rsidRPr="0075616E" w:rsidRDefault="00285B37" w:rsidP="00285B37"/>
    <w:p w14:paraId="4549A2A7" w14:textId="77777777" w:rsidR="00285B37" w:rsidRPr="0075616E" w:rsidRDefault="00285B37" w:rsidP="00285B37">
      <w:r w:rsidRPr="0075616E">
        <w:rPr>
          <w:b/>
        </w:rPr>
        <w:t>Figure S7:</w:t>
      </w:r>
      <w:r w:rsidRPr="0075616E">
        <w:t xml:space="preserve"> Expression of </w:t>
      </w:r>
      <w:proofErr w:type="spellStart"/>
      <w:r w:rsidRPr="0075616E">
        <w:rPr>
          <w:i/>
          <w:iCs/>
        </w:rPr>
        <w:t>BnaFT</w:t>
      </w:r>
      <w:proofErr w:type="spellEnd"/>
      <w:r w:rsidRPr="0075616E">
        <w:t xml:space="preserve"> is detected in Cabriolet, but not detectable in </w:t>
      </w:r>
      <w:proofErr w:type="spellStart"/>
      <w:r w:rsidRPr="0075616E">
        <w:t>Darmor</w:t>
      </w:r>
      <w:proofErr w:type="spellEnd"/>
    </w:p>
    <w:p w14:paraId="34F1C2D3" w14:textId="77777777" w:rsidR="00285B37" w:rsidRPr="0075616E" w:rsidRDefault="00285B37" w:rsidP="00285B37">
      <w:pPr>
        <w:numPr>
          <w:ilvl w:val="0"/>
          <w:numId w:val="3"/>
        </w:numPr>
        <w:spacing w:after="160" w:line="259" w:lineRule="auto"/>
      </w:pPr>
      <w:r w:rsidRPr="0075616E">
        <w:t xml:space="preserve">Normalised expression of </w:t>
      </w:r>
      <w:r w:rsidRPr="0075616E">
        <w:rPr>
          <w:i/>
          <w:iCs/>
        </w:rPr>
        <w:t>BnaFT.A02</w:t>
      </w:r>
      <w:r w:rsidRPr="0075616E">
        <w:t xml:space="preserve"> in Cabriolet and </w:t>
      </w:r>
      <w:proofErr w:type="spellStart"/>
      <w:r w:rsidRPr="0075616E">
        <w:t>Darmor</w:t>
      </w:r>
      <w:proofErr w:type="spellEnd"/>
      <w:r w:rsidRPr="0075616E">
        <w:rPr>
          <w:i/>
          <w:iCs/>
        </w:rPr>
        <w:t xml:space="preserve"> </w:t>
      </w:r>
      <w:r w:rsidRPr="0075616E">
        <w:t>over time and under ambient temperature conditions as measured by quantitative RT-PCR error bars denote one standard error around the mean calculated from at least three biological replicates, T= days from sowing</w:t>
      </w:r>
    </w:p>
    <w:p w14:paraId="39CBF08B" w14:textId="77777777" w:rsidR="00285B37" w:rsidRPr="0075616E" w:rsidRDefault="00285B37" w:rsidP="00285B37">
      <w:pPr>
        <w:numPr>
          <w:ilvl w:val="0"/>
          <w:numId w:val="3"/>
        </w:numPr>
        <w:spacing w:after="160" w:line="259" w:lineRule="auto"/>
      </w:pPr>
      <w:r w:rsidRPr="0075616E">
        <w:t xml:space="preserve">Normalised expression of </w:t>
      </w:r>
      <w:r w:rsidRPr="0075616E">
        <w:rPr>
          <w:i/>
          <w:iCs/>
        </w:rPr>
        <w:t>BnaFT.A02</w:t>
      </w:r>
      <w:r w:rsidRPr="0075616E">
        <w:t xml:space="preserve"> in Cabriolet and </w:t>
      </w:r>
      <w:proofErr w:type="spellStart"/>
      <w:r w:rsidRPr="0075616E">
        <w:t>Darmor</w:t>
      </w:r>
      <w:proofErr w:type="spellEnd"/>
      <w:r w:rsidRPr="0075616E">
        <w:t xml:space="preserve"> as measured by quantitative RT-PCR before (NV) and after vernalisation (6WT0, 6WT16, 6WT30), error bars denote one standard error around the mean calculated from three biological replicates </w:t>
      </w:r>
    </w:p>
    <w:p w14:paraId="5FD7E0CE" w14:textId="77777777" w:rsidR="00285B37" w:rsidRPr="0075616E" w:rsidRDefault="00285B37" w:rsidP="00285B37">
      <w:pPr>
        <w:numPr>
          <w:ilvl w:val="0"/>
          <w:numId w:val="3"/>
        </w:numPr>
        <w:spacing w:after="160" w:line="259" w:lineRule="auto"/>
      </w:pPr>
      <w:r w:rsidRPr="0075616E">
        <w:t xml:space="preserve">Normalised expression of </w:t>
      </w:r>
      <w:r w:rsidRPr="0075616E">
        <w:rPr>
          <w:i/>
          <w:iCs/>
        </w:rPr>
        <w:t>BnaFT.C02</w:t>
      </w:r>
      <w:r w:rsidRPr="0075616E">
        <w:t xml:space="preserve"> in Cabriolet and </w:t>
      </w:r>
      <w:proofErr w:type="spellStart"/>
      <w:r w:rsidRPr="0075616E">
        <w:t>Darmor</w:t>
      </w:r>
      <w:proofErr w:type="spellEnd"/>
      <w:r w:rsidRPr="0075616E">
        <w:t xml:space="preserve"> as measured by quantitative RT-PCR before (NV) and after vernalisation (6WT0, 6WT16, 6WT30), error bars denote one standard error around the mean calculated from three biological replicates </w:t>
      </w:r>
    </w:p>
    <w:p w14:paraId="77D836A5" w14:textId="77777777" w:rsidR="00285B37" w:rsidRPr="0075616E" w:rsidRDefault="00285B37" w:rsidP="00285B37">
      <w:pPr>
        <w:numPr>
          <w:ilvl w:val="0"/>
          <w:numId w:val="3"/>
        </w:numPr>
        <w:spacing w:after="160" w:line="259" w:lineRule="auto"/>
      </w:pPr>
      <w:r w:rsidRPr="0075616E">
        <w:t xml:space="preserve">Normalised expression of </w:t>
      </w:r>
      <w:r w:rsidRPr="0075616E">
        <w:rPr>
          <w:i/>
          <w:iCs/>
        </w:rPr>
        <w:t>BnaFT.A02</w:t>
      </w:r>
      <w:r w:rsidRPr="0075616E">
        <w:t xml:space="preserve"> in F</w:t>
      </w:r>
      <w:r w:rsidRPr="0075616E">
        <w:rPr>
          <w:vertAlign w:val="subscript"/>
        </w:rPr>
        <w:t>2</w:t>
      </w:r>
      <w:r w:rsidRPr="0075616E">
        <w:t xml:space="preserve"> lines genotyped for </w:t>
      </w:r>
      <w:r w:rsidRPr="0075616E">
        <w:rPr>
          <w:i/>
          <w:iCs/>
        </w:rPr>
        <w:t xml:space="preserve">BnaFLC.A02 </w:t>
      </w:r>
      <w:r w:rsidRPr="0075616E">
        <w:t xml:space="preserve">and </w:t>
      </w:r>
      <w:r w:rsidRPr="0075616E">
        <w:rPr>
          <w:i/>
          <w:iCs/>
        </w:rPr>
        <w:t xml:space="preserve">BnaFT.A02 </w:t>
      </w:r>
      <w:r w:rsidRPr="0075616E">
        <w:t>as measured by quantitative RT-PCR before (NV) and after vernalisation (6WT0, 6WT16, 6WT30), error bars denote one standard error around the mean calculated from at least three biological replicates</w:t>
      </w:r>
    </w:p>
    <w:p w14:paraId="3CB542CA" w14:textId="77777777" w:rsidR="00285B37" w:rsidRPr="0075616E" w:rsidRDefault="00285B37" w:rsidP="00285B37">
      <w:pPr>
        <w:numPr>
          <w:ilvl w:val="0"/>
          <w:numId w:val="3"/>
        </w:numPr>
        <w:spacing w:after="160" w:line="259" w:lineRule="auto"/>
      </w:pPr>
      <w:r w:rsidRPr="0075616E">
        <w:t xml:space="preserve">Normalised expression of </w:t>
      </w:r>
      <w:r w:rsidRPr="0075616E">
        <w:rPr>
          <w:i/>
          <w:iCs/>
        </w:rPr>
        <w:t>BnaFT.A02</w:t>
      </w:r>
      <w:r w:rsidRPr="0075616E">
        <w:t xml:space="preserve"> in F</w:t>
      </w:r>
      <w:r w:rsidRPr="0075616E">
        <w:rPr>
          <w:vertAlign w:val="subscript"/>
        </w:rPr>
        <w:t>2</w:t>
      </w:r>
      <w:r w:rsidRPr="0075616E">
        <w:t xml:space="preserve"> lines genotyped for </w:t>
      </w:r>
      <w:r w:rsidRPr="0075616E">
        <w:rPr>
          <w:i/>
          <w:iCs/>
        </w:rPr>
        <w:t xml:space="preserve">BnaFLC.A02 </w:t>
      </w:r>
      <w:r w:rsidRPr="0075616E">
        <w:t xml:space="preserve">and </w:t>
      </w:r>
      <w:r w:rsidRPr="0075616E">
        <w:rPr>
          <w:i/>
          <w:iCs/>
        </w:rPr>
        <w:t xml:space="preserve">BnaFT.A02 </w:t>
      </w:r>
      <w:r w:rsidRPr="0075616E">
        <w:t>as measured by quantitative RT-PCR before (NV) and after vernalisation (6WT0, 6WT16, 6WT30), error bars denote one standard error around the mean calculated from at least three biological replicates</w:t>
      </w:r>
    </w:p>
    <w:p w14:paraId="6D3AF6DE" w14:textId="77777777" w:rsidR="00285B37" w:rsidRDefault="00285B37" w:rsidP="00285B37">
      <w:pPr>
        <w:rPr>
          <w:b/>
        </w:rPr>
      </w:pPr>
    </w:p>
    <w:p w14:paraId="58F3A349" w14:textId="4CD9C4B9" w:rsidR="00F27FA5" w:rsidRDefault="00285B37">
      <w:r w:rsidRPr="0075616E">
        <w:rPr>
          <w:b/>
        </w:rPr>
        <w:t xml:space="preserve">Figure S8: </w:t>
      </w:r>
      <w:r w:rsidRPr="0075616E">
        <w:t>The distribution of genomic positions included in the QTL-</w:t>
      </w:r>
      <w:proofErr w:type="spellStart"/>
      <w:r w:rsidRPr="0075616E">
        <w:t>seq</w:t>
      </w:r>
      <w:proofErr w:type="spellEnd"/>
      <w:r w:rsidRPr="0075616E">
        <w:t xml:space="preserve"> analysis. Each chromosome is plotted as separate histograms of the frequency of genomic positions with read depth coverage of more than 20 reads and included in SNP and </w:t>
      </w:r>
      <w:r w:rsidRPr="0075616E">
        <w:rPr>
          <w:lang w:val="el-GR"/>
        </w:rPr>
        <w:t>Δ</w:t>
      </w:r>
      <w:r w:rsidRPr="0075616E">
        <w:t>SNP indices calculation.</w:t>
      </w:r>
    </w:p>
    <w:sectPr w:rsidR="00F27F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247534"/>
    <w:multiLevelType w:val="hybridMultilevel"/>
    <w:tmpl w:val="52BC84E4"/>
    <w:lvl w:ilvl="0" w:tplc="8A6EFF0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FE0E03F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545EF9D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97A96C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22EAA9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1DC0D57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AB08E8B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DDF21BA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B59A6C9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59C2783"/>
    <w:multiLevelType w:val="hybridMultilevel"/>
    <w:tmpl w:val="F5B4ACF8"/>
    <w:lvl w:ilvl="0" w:tplc="152C992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E228984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2A8D8F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DEA108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04E4EB1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EBEC3AC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0C4057A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052BDA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AB0227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C156E3C"/>
    <w:multiLevelType w:val="hybridMultilevel"/>
    <w:tmpl w:val="6A20BC80"/>
    <w:lvl w:ilvl="0" w:tplc="0114DEA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5936001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F3AA8B8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152697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11F6812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0EE83B3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B6C274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C08D63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0BAD07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B37"/>
    <w:rsid w:val="00175FF9"/>
    <w:rsid w:val="00285B37"/>
    <w:rsid w:val="0051490A"/>
    <w:rsid w:val="00F2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3DC1A"/>
  <w15:chartTrackingRefBased/>
  <w15:docId w15:val="{0F4C96DC-C7C7-4656-9127-8295CA439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B3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76</Words>
  <Characters>3858</Characters>
  <Application>Microsoft Office Word</Application>
  <DocSecurity>0</DocSecurity>
  <Lines>32</Lines>
  <Paragraphs>9</Paragraphs>
  <ScaleCrop>false</ScaleCrop>
  <Company/>
  <LinksUpToDate>false</LinksUpToDate>
  <CharactersWithSpaces>4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ri Tudor</dc:creator>
  <cp:keywords/>
  <dc:description/>
  <cp:lastModifiedBy>Eleri Tudor</cp:lastModifiedBy>
  <cp:revision>3</cp:revision>
  <dcterms:created xsi:type="dcterms:W3CDTF">2020-06-11T10:25:00Z</dcterms:created>
  <dcterms:modified xsi:type="dcterms:W3CDTF">2020-06-11T10:29:00Z</dcterms:modified>
</cp:coreProperties>
</file>